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970849" w14:textId="77777777" w:rsidR="00F97FA2" w:rsidRPr="001D5E86" w:rsidRDefault="00000000">
      <w:pPr>
        <w:jc w:val="left"/>
      </w:pPr>
      <w:r w:rsidRPr="001D5E86">
        <w:t>Ubiquitin-specific peptidase 25 ameliorates hepatic steatosis by stabilizing peroxisome proliferator activated receptor alpha.</w:t>
      </w:r>
    </w:p>
    <w:p w14:paraId="19258E52" w14:textId="77777777" w:rsidR="00F97FA2" w:rsidRPr="001D5E86" w:rsidRDefault="00F97FA2">
      <w:pPr>
        <w:jc w:val="center"/>
      </w:pPr>
    </w:p>
    <w:p w14:paraId="50D1A34C" w14:textId="77777777" w:rsidR="00F97FA2" w:rsidRPr="001D5E86" w:rsidRDefault="00000000">
      <w:pPr>
        <w:jc w:val="left"/>
        <w:rPr>
          <w:vertAlign w:val="superscript"/>
        </w:rPr>
      </w:pPr>
      <w:r w:rsidRPr="001D5E86">
        <w:t>Peihao Liu</w:t>
      </w:r>
      <w:r w:rsidRPr="001D5E86">
        <w:rPr>
          <w:vertAlign w:val="superscript"/>
        </w:rPr>
        <w:t>1, 2, *</w:t>
      </w:r>
      <w:r w:rsidRPr="001D5E86">
        <w:t>, Xin Song</w:t>
      </w:r>
      <w:r w:rsidRPr="001D5E86">
        <w:rPr>
          <w:rFonts w:hint="eastAsia"/>
          <w:vertAlign w:val="superscript"/>
        </w:rPr>
        <w:t>1</w:t>
      </w:r>
      <w:r w:rsidRPr="001D5E86">
        <w:rPr>
          <w:vertAlign w:val="superscript"/>
        </w:rPr>
        <w:t>, *</w:t>
      </w:r>
      <w:r w:rsidRPr="001D5E86">
        <w:t xml:space="preserve">, </w:t>
      </w:r>
      <w:proofErr w:type="spellStart"/>
      <w:r w:rsidRPr="001D5E86">
        <w:t>Qingxia</w:t>
      </w:r>
      <w:proofErr w:type="spellEnd"/>
      <w:r w:rsidRPr="001D5E86">
        <w:t xml:space="preserve"> Chen</w:t>
      </w:r>
      <w:r w:rsidRPr="001D5E86">
        <w:rPr>
          <w:rFonts w:hint="eastAsia"/>
          <w:vertAlign w:val="superscript"/>
        </w:rPr>
        <w:t>1</w:t>
      </w:r>
      <w:r w:rsidRPr="001D5E86">
        <w:rPr>
          <w:vertAlign w:val="superscript"/>
        </w:rPr>
        <w:t>, *</w:t>
      </w:r>
      <w:r w:rsidRPr="001D5E86">
        <w:t>, Li Cen</w:t>
      </w:r>
      <w:r w:rsidRPr="001D5E86">
        <w:rPr>
          <w:vertAlign w:val="superscript"/>
        </w:rPr>
        <w:t>1, 2</w:t>
      </w:r>
      <w:r w:rsidRPr="001D5E86">
        <w:t xml:space="preserve">, </w:t>
      </w:r>
      <w:proofErr w:type="spellStart"/>
      <w:r w:rsidRPr="001D5E86">
        <w:t>Chenxi</w:t>
      </w:r>
      <w:proofErr w:type="spellEnd"/>
      <w:r w:rsidRPr="001D5E86">
        <w:t xml:space="preserve"> Tang</w:t>
      </w:r>
      <w:r w:rsidRPr="001D5E86">
        <w:rPr>
          <w:vertAlign w:val="superscript"/>
        </w:rPr>
        <w:t>1</w:t>
      </w:r>
      <w:r w:rsidRPr="001D5E86">
        <w:t xml:space="preserve">, </w:t>
      </w:r>
      <w:proofErr w:type="spellStart"/>
      <w:r w:rsidRPr="001D5E86">
        <w:t>Chaohui</w:t>
      </w:r>
      <w:proofErr w:type="spellEnd"/>
      <w:r w:rsidRPr="001D5E86">
        <w:t xml:space="preserve"> Yu</w:t>
      </w:r>
      <w:r w:rsidRPr="001D5E86">
        <w:rPr>
          <w:vertAlign w:val="superscript"/>
        </w:rPr>
        <w:t>1, #</w:t>
      </w:r>
      <w:r w:rsidRPr="001D5E86">
        <w:t xml:space="preserve">, </w:t>
      </w:r>
      <w:proofErr w:type="spellStart"/>
      <w:r w:rsidRPr="001D5E86">
        <w:t>Chengfu</w:t>
      </w:r>
      <w:proofErr w:type="spellEnd"/>
      <w:r w:rsidRPr="001D5E86">
        <w:t xml:space="preserve"> Xu</w:t>
      </w:r>
      <w:r w:rsidRPr="001D5E86">
        <w:rPr>
          <w:vertAlign w:val="superscript"/>
        </w:rPr>
        <w:t>1, #</w:t>
      </w:r>
    </w:p>
    <w:p w14:paraId="15728DB4" w14:textId="77777777" w:rsidR="00F97FA2" w:rsidRPr="001D5E86" w:rsidRDefault="00F97FA2">
      <w:pPr>
        <w:jc w:val="left"/>
        <w:rPr>
          <w:vertAlign w:val="superscript"/>
        </w:rPr>
      </w:pPr>
    </w:p>
    <w:p w14:paraId="66B2E5DD" w14:textId="7A33B83D" w:rsidR="00F97FA2" w:rsidRPr="001D5E86" w:rsidRDefault="00000000">
      <w:r w:rsidRPr="001D5E86">
        <w:rPr>
          <w:rFonts w:hint="eastAsia"/>
        </w:rPr>
        <w:t>1</w:t>
      </w:r>
      <w:r w:rsidRPr="001D5E86">
        <w:t>,</w:t>
      </w:r>
      <w:r w:rsidRPr="001D5E86">
        <w:rPr>
          <w:rFonts w:hint="eastAsia"/>
        </w:rPr>
        <w:t xml:space="preserve"> </w:t>
      </w:r>
      <w:r w:rsidRPr="001D5E86">
        <w:t xml:space="preserve">Department of Gastroenterology, The First Affiliated Hospital, Zhejiang University </w:t>
      </w:r>
      <w:r w:rsidRPr="001D5E86">
        <w:rPr>
          <w:rFonts w:hint="eastAsia"/>
        </w:rPr>
        <w:t xml:space="preserve">School </w:t>
      </w:r>
      <w:r w:rsidRPr="001D5E86">
        <w:t>of Medicine, Hangzhou</w:t>
      </w:r>
      <w:r w:rsidRPr="001D5E86">
        <w:rPr>
          <w:rFonts w:hint="eastAsia"/>
        </w:rPr>
        <w:t xml:space="preserve"> 310003</w:t>
      </w:r>
      <w:r w:rsidRPr="001D5E86">
        <w:t>, China.</w:t>
      </w:r>
    </w:p>
    <w:p w14:paraId="78294751" w14:textId="2D2FFA44" w:rsidR="00F97FA2" w:rsidRPr="001D5E86" w:rsidRDefault="00000000">
      <w:r w:rsidRPr="001D5E86">
        <w:rPr>
          <w:rFonts w:hint="eastAsia"/>
        </w:rPr>
        <w:t>2</w:t>
      </w:r>
      <w:r w:rsidRPr="001D5E86">
        <w:t>, Department of Gastroenterology, Affiliated Hangzhou First People’s Hospital, Westlake University School of Medicine, Hangzhou 310058, China Key Laboratory of Integrated Traditional Chinese and Western Medicine for Biliary and Pancreatic Diseases of Zhejiang Province, Hangzhou 310006, China. Hangzhou Hospital &amp; Institute of Digestive Diseases, Hangzhou 310006, China.</w:t>
      </w:r>
    </w:p>
    <w:p w14:paraId="62A1EE2D" w14:textId="77777777" w:rsidR="00F97FA2" w:rsidRPr="001D5E86" w:rsidRDefault="00000000">
      <w:r w:rsidRPr="001D5E86">
        <w:t>*, PL, XS, and QC contributed equally to this work.</w:t>
      </w:r>
    </w:p>
    <w:p w14:paraId="793B2902" w14:textId="77777777" w:rsidR="00F97FA2" w:rsidRPr="001D5E86" w:rsidRDefault="00000000">
      <w:r w:rsidRPr="001D5E86">
        <w:t>#, Corresponding author: CX (</w:t>
      </w:r>
      <w:hyperlink r:id="rId6" w:history="1">
        <w:r w:rsidRPr="001D5E86">
          <w:rPr>
            <w:rStyle w:val="aa"/>
          </w:rPr>
          <w:t>xiaofu@zju.edu.cn</w:t>
        </w:r>
      </w:hyperlink>
      <w:r w:rsidRPr="001D5E86">
        <w:t>), CY (</w:t>
      </w:r>
      <w:hyperlink r:id="rId7" w:history="1">
        <w:r w:rsidRPr="001D5E86">
          <w:rPr>
            <w:rStyle w:val="aa"/>
          </w:rPr>
          <w:t>zyyyych@zju.edu.cn</w:t>
        </w:r>
      </w:hyperlink>
      <w:r w:rsidRPr="001D5E86">
        <w:t>)</w:t>
      </w:r>
    </w:p>
    <w:p w14:paraId="6DA12ACF" w14:textId="77777777" w:rsidR="00F97FA2" w:rsidRPr="001D5E86" w:rsidRDefault="00F97FA2">
      <w:pPr>
        <w:jc w:val="center"/>
      </w:pPr>
    </w:p>
    <w:p w14:paraId="5AF4356B" w14:textId="77777777" w:rsidR="00F97FA2" w:rsidRPr="001D5E86" w:rsidRDefault="00F97FA2">
      <w:pPr>
        <w:jc w:val="center"/>
      </w:pPr>
    </w:p>
    <w:p w14:paraId="65B22B33" w14:textId="77777777" w:rsidR="00F97FA2" w:rsidRPr="001D5E86" w:rsidRDefault="00F97FA2">
      <w:pPr>
        <w:jc w:val="center"/>
      </w:pPr>
    </w:p>
    <w:p w14:paraId="7F3041DA" w14:textId="77777777" w:rsidR="00F97FA2" w:rsidRPr="001D5E86" w:rsidRDefault="00000000">
      <w:pPr>
        <w:jc w:val="center"/>
      </w:pPr>
      <w:r w:rsidRPr="001D5E86">
        <w:t xml:space="preserve">Supplementary </w:t>
      </w:r>
      <w:r w:rsidRPr="001D5E86">
        <w:rPr>
          <w:rFonts w:hint="eastAsia"/>
        </w:rPr>
        <w:t>Figure</w:t>
      </w:r>
      <w:r w:rsidRPr="001D5E86">
        <w:t xml:space="preserve"> and Table Legends</w:t>
      </w:r>
    </w:p>
    <w:p w14:paraId="795B51D6" w14:textId="657FEF10" w:rsidR="00F97FA2" w:rsidRPr="001D5E86" w:rsidRDefault="00000000">
      <w:r w:rsidRPr="001D5E86">
        <w:t>Figure S1 Usp25 knockout mouse construction.</w:t>
      </w:r>
      <w:r w:rsidR="001D5E86">
        <w:t xml:space="preserve"> gRNA target sequences were:</w:t>
      </w:r>
      <w:r w:rsidR="001D5E86" w:rsidRPr="001D5E86">
        <w:t xml:space="preserve"> GGACCCTGAGATGTACTCGCTGG</w:t>
      </w:r>
      <w:r w:rsidR="001D5E86">
        <w:t xml:space="preserve">; </w:t>
      </w:r>
      <w:r w:rsidR="001D5E86" w:rsidRPr="001D5E86">
        <w:t>CCGTACTGCTTGCATGAGTGAGG</w:t>
      </w:r>
      <w:r w:rsidR="001D5E86">
        <w:t>.</w:t>
      </w:r>
    </w:p>
    <w:p w14:paraId="3F5F7282" w14:textId="77777777" w:rsidR="00F97FA2" w:rsidRPr="001D5E86" w:rsidRDefault="00F97FA2"/>
    <w:p w14:paraId="4BB8B121" w14:textId="76627D7E" w:rsidR="00F97FA2" w:rsidRPr="001D5E86" w:rsidRDefault="00000000">
      <w:pPr>
        <w:jc w:val="left"/>
      </w:pPr>
      <w:r w:rsidRPr="001D5E86">
        <w:t>Figure S2 Usp25 deficiency exacerbated HFD-induced hepatic steatosis. (A) Representative western blot showing that Usp25 was knocked out in the livers of Usp25</w:t>
      </w:r>
      <w:r w:rsidRPr="001D5E86">
        <w:rPr>
          <w:vertAlign w:val="superscript"/>
        </w:rPr>
        <w:t>-/-</w:t>
      </w:r>
      <w:r w:rsidRPr="001D5E86">
        <w:t xml:space="preserve"> mice. Fasting body weights (B) and liver weights (C) of wild-type (WT) and Usp25 knockout (Usp25</w:t>
      </w:r>
      <w:r w:rsidRPr="001D5E86">
        <w:rPr>
          <w:vertAlign w:val="superscript"/>
        </w:rPr>
        <w:t>-/-</w:t>
      </w:r>
      <w:r w:rsidRPr="001D5E86">
        <w:t>) mice fed an SCD for 16 weeks (</w:t>
      </w:r>
      <w:r w:rsidRPr="001D5E86">
        <w:rPr>
          <w:i/>
          <w:iCs/>
        </w:rPr>
        <w:t>n</w:t>
      </w:r>
      <w:r w:rsidRPr="001D5E86">
        <w:t>=5 in each group). (D) Representative H&amp;E staining and oil red O staining of the indicated groups (200× magnification). (E) Representative western blot showing stable USP25 knockdown in Huh7 cell lines (</w:t>
      </w:r>
      <w:r w:rsidRPr="001D5E86">
        <w:rPr>
          <w:i/>
          <w:iCs/>
        </w:rPr>
        <w:t>n</w:t>
      </w:r>
      <w:r w:rsidRPr="001D5E86">
        <w:t>=3 in each group). (F) Representative western blot showing the overexpression of USP25 in Huh7 cell lines (</w:t>
      </w:r>
      <w:r w:rsidRPr="001D5E86">
        <w:rPr>
          <w:i/>
          <w:iCs/>
        </w:rPr>
        <w:t>n</w:t>
      </w:r>
      <w:r w:rsidRPr="001D5E86">
        <w:t>=3 in each group).</w:t>
      </w:r>
    </w:p>
    <w:p w14:paraId="077018E8" w14:textId="77777777" w:rsidR="00F97FA2" w:rsidRPr="001D5E86" w:rsidRDefault="00F97FA2"/>
    <w:p w14:paraId="72782E8E" w14:textId="77777777" w:rsidR="00F97FA2" w:rsidRPr="001D5E86" w:rsidRDefault="00000000">
      <w:r w:rsidRPr="001D5E86">
        <w:t xml:space="preserve">Figure S3 The </w:t>
      </w:r>
      <w:r w:rsidRPr="001D5E86">
        <w:rPr>
          <w:rFonts w:hint="eastAsia"/>
        </w:rPr>
        <w:t>PPAR</w:t>
      </w:r>
      <w:r w:rsidRPr="001D5E86">
        <w:t xml:space="preserve"> pathway was enriched in Usp25</w:t>
      </w:r>
      <w:r w:rsidRPr="001D5E86">
        <w:rPr>
          <w:vertAlign w:val="superscript"/>
        </w:rPr>
        <w:t>-/-</w:t>
      </w:r>
      <w:r w:rsidRPr="001D5E86">
        <w:t xml:space="preserve"> mice.</w:t>
      </w:r>
    </w:p>
    <w:p w14:paraId="079EF939" w14:textId="77777777" w:rsidR="00F97FA2" w:rsidRPr="001D5E86" w:rsidRDefault="00F97FA2"/>
    <w:p w14:paraId="78CBA817" w14:textId="4FBE79CB" w:rsidR="00F97FA2" w:rsidRPr="001D5E86" w:rsidRDefault="00000000">
      <w:r w:rsidRPr="001D5E86">
        <w:t>Figure S4 Usp25 could modulate Pparα expression. (A) Representative western blot of the indicated protein expression in the indicated groups (</w:t>
      </w:r>
      <w:r w:rsidRPr="001D5E86">
        <w:rPr>
          <w:i/>
          <w:iCs/>
        </w:rPr>
        <w:t>n</w:t>
      </w:r>
      <w:r w:rsidRPr="001D5E86">
        <w:t>=9 in each group) and quantification of the indicated protein level normalized to that of GAPDH. (B) Representative western blot of the indicated proteins in the indicated groups (</w:t>
      </w:r>
      <w:r w:rsidRPr="001D5E86">
        <w:rPr>
          <w:i/>
          <w:iCs/>
        </w:rPr>
        <w:t>n</w:t>
      </w:r>
      <w:r w:rsidRPr="001D5E86">
        <w:t xml:space="preserve">=4 in the control group, </w:t>
      </w:r>
      <w:r w:rsidRPr="001D5E86">
        <w:rPr>
          <w:i/>
          <w:iCs/>
        </w:rPr>
        <w:t>n</w:t>
      </w:r>
      <w:r w:rsidRPr="001D5E86">
        <w:t>=5 in the AZ1 group) and quantification of the indicated protein level normalized to that of GAPDH. The data are expressed as the mean</w:t>
      </w:r>
      <w:r w:rsidRPr="001D5E86">
        <w:rPr>
          <w:rFonts w:ascii="Times New Roman" w:hAnsi="Times New Roman" w:cs="Times New Roman"/>
        </w:rPr>
        <w:t> </w:t>
      </w:r>
      <w:r w:rsidRPr="001D5E86">
        <w:t>±</w:t>
      </w:r>
      <w:r w:rsidRPr="001D5E86">
        <w:rPr>
          <w:rFonts w:ascii="Times New Roman" w:hAnsi="Times New Roman" w:cs="Times New Roman"/>
        </w:rPr>
        <w:t> </w:t>
      </w:r>
      <w:r w:rsidRPr="001D5E86">
        <w:t>standard deviation (SD) and were analyzed by Student's t test. *</w:t>
      </w:r>
      <w:r w:rsidR="00B11909" w:rsidRPr="001D5E86">
        <w:rPr>
          <w:i/>
          <w:iCs/>
        </w:rPr>
        <w:t>P</w:t>
      </w:r>
      <w:r w:rsidRPr="001D5E86">
        <w:t>&lt;</w:t>
      </w:r>
      <w:r w:rsidRPr="001D5E86">
        <w:rPr>
          <w:rFonts w:ascii="Times New Roman" w:hAnsi="Times New Roman" w:cs="Times New Roman"/>
        </w:rPr>
        <w:t> </w:t>
      </w:r>
      <w:r w:rsidRPr="001D5E86">
        <w:t>0.05; **</w:t>
      </w:r>
      <w:r w:rsidR="00B11909" w:rsidRPr="001D5E86">
        <w:rPr>
          <w:i/>
          <w:iCs/>
        </w:rPr>
        <w:t>P</w:t>
      </w:r>
      <w:r w:rsidRPr="001D5E86">
        <w:t>&lt;</w:t>
      </w:r>
      <w:r w:rsidRPr="001D5E86">
        <w:rPr>
          <w:rFonts w:ascii="Times New Roman" w:hAnsi="Times New Roman" w:cs="Times New Roman"/>
        </w:rPr>
        <w:t> </w:t>
      </w:r>
      <w:r w:rsidRPr="001D5E86">
        <w:t>0.01; ***</w:t>
      </w:r>
      <w:r w:rsidR="00B11909" w:rsidRPr="001D5E86">
        <w:rPr>
          <w:i/>
          <w:iCs/>
        </w:rPr>
        <w:t>P</w:t>
      </w:r>
      <w:r w:rsidRPr="001D5E86">
        <w:t>&lt;</w:t>
      </w:r>
      <w:r w:rsidRPr="001D5E86">
        <w:rPr>
          <w:rFonts w:ascii="Times New Roman" w:hAnsi="Times New Roman" w:cs="Times New Roman"/>
        </w:rPr>
        <w:t> </w:t>
      </w:r>
      <w:r w:rsidRPr="001D5E86">
        <w:t>0.001.</w:t>
      </w:r>
    </w:p>
    <w:p w14:paraId="37FC76E3" w14:textId="77777777" w:rsidR="00F97FA2" w:rsidRPr="001D5E86" w:rsidRDefault="00F97FA2"/>
    <w:p w14:paraId="6B69B81B" w14:textId="77777777" w:rsidR="00F97FA2" w:rsidRPr="001D5E86" w:rsidRDefault="00000000">
      <w:r w:rsidRPr="001D5E86">
        <w:t>Figure S5 USP25 interacts with PPARα and stabilizes it through deubiquitination. Western blotting analysis of the ubiquitination of PPARα in HEK293T cells transfected with mutant ubiquitin (K6, K11, K27, K29, or K33) and PPARα. MG132 was added for 6 h before harvest.</w:t>
      </w:r>
    </w:p>
    <w:p w14:paraId="51C8D540" w14:textId="77777777" w:rsidR="00F97FA2" w:rsidRPr="001D5E86" w:rsidRDefault="00F97FA2"/>
    <w:p w14:paraId="20A9D264" w14:textId="77777777" w:rsidR="00F97FA2" w:rsidRPr="001D5E86" w:rsidRDefault="00000000">
      <w:r w:rsidRPr="001D5E86">
        <w:lastRenderedPageBreak/>
        <w:t>Table S1 Primary antibodies for western blotting and immunoprecipitation</w:t>
      </w:r>
      <w:r w:rsidRPr="001D5E86">
        <w:rPr>
          <w:rFonts w:hint="eastAsia"/>
        </w:rPr>
        <w:t>.</w:t>
      </w:r>
    </w:p>
    <w:p w14:paraId="2DF90D83" w14:textId="77777777" w:rsidR="00F97FA2" w:rsidRPr="001D5E86" w:rsidRDefault="00F97FA2"/>
    <w:p w14:paraId="4688237F" w14:textId="60B41D2C" w:rsidR="00F97FA2" w:rsidRPr="001D5E86" w:rsidRDefault="00000000">
      <w:r w:rsidRPr="001D5E86">
        <w:t>Table S2 Primer sequences for qPCR</w:t>
      </w:r>
      <w:r w:rsidR="001D5E86">
        <w:t xml:space="preserve"> and shRNA sequences for USP25</w:t>
      </w:r>
      <w:r w:rsidRPr="001D5E86">
        <w:rPr>
          <w:rFonts w:hint="eastAsia"/>
        </w:rPr>
        <w:t>.</w:t>
      </w:r>
    </w:p>
    <w:p w14:paraId="6FC68EDC" w14:textId="77777777" w:rsidR="00F97FA2" w:rsidRPr="001D5E86" w:rsidRDefault="00000000">
      <w:pPr>
        <w:widowControl/>
        <w:jc w:val="left"/>
      </w:pPr>
      <w:r w:rsidRPr="001D5E86">
        <w:br w:type="page"/>
      </w:r>
    </w:p>
    <w:p w14:paraId="2F6371F4" w14:textId="77777777" w:rsidR="00F97FA2" w:rsidRPr="001D5E86" w:rsidRDefault="00000000">
      <w:r w:rsidRPr="001D5E86">
        <w:lastRenderedPageBreak/>
        <w:t>Figure S1</w:t>
      </w:r>
    </w:p>
    <w:p w14:paraId="15176400" w14:textId="77777777" w:rsidR="00F97FA2" w:rsidRPr="001D5E86" w:rsidRDefault="00000000">
      <w:r w:rsidRPr="001D5E86">
        <w:rPr>
          <w:noProof/>
        </w:rPr>
        <w:drawing>
          <wp:inline distT="0" distB="0" distL="0" distR="0" wp14:anchorId="0A7B245C" wp14:editId="312E9CF6">
            <wp:extent cx="5274310" cy="1099820"/>
            <wp:effectExtent l="0" t="0" r="0" b="5080"/>
            <wp:docPr id="1229641587" name="图片 1"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41587" name="图片 1" descr="图片包含 图形用户界面&#10;&#10;描述已自动生成"/>
                    <pic:cNvPicPr>
                      <a:picLocks noChangeAspect="1"/>
                    </pic:cNvPicPr>
                  </pic:nvPicPr>
                  <pic:blipFill>
                    <a:blip r:embed="rId8"/>
                    <a:stretch>
                      <a:fillRect/>
                    </a:stretch>
                  </pic:blipFill>
                  <pic:spPr>
                    <a:xfrm>
                      <a:off x="0" y="0"/>
                      <a:ext cx="5274310" cy="1099820"/>
                    </a:xfrm>
                    <a:prstGeom prst="rect">
                      <a:avLst/>
                    </a:prstGeom>
                  </pic:spPr>
                </pic:pic>
              </a:graphicData>
            </a:graphic>
          </wp:inline>
        </w:drawing>
      </w:r>
    </w:p>
    <w:p w14:paraId="3D641CFB" w14:textId="77777777" w:rsidR="00F97FA2" w:rsidRPr="001D5E86" w:rsidRDefault="00000000">
      <w:pPr>
        <w:widowControl/>
        <w:jc w:val="left"/>
      </w:pPr>
      <w:r w:rsidRPr="001D5E86">
        <w:br w:type="page"/>
      </w:r>
    </w:p>
    <w:p w14:paraId="44B89FE0" w14:textId="77777777" w:rsidR="00F97FA2" w:rsidRPr="001D5E86" w:rsidRDefault="00000000">
      <w:r w:rsidRPr="001D5E86">
        <w:lastRenderedPageBreak/>
        <w:t>Figure S2</w:t>
      </w:r>
    </w:p>
    <w:p w14:paraId="79DA3448" w14:textId="77777777" w:rsidR="00F97FA2" w:rsidRPr="001D5E86" w:rsidRDefault="00000000">
      <w:r w:rsidRPr="001D5E86">
        <w:rPr>
          <w:rFonts w:hint="eastAsia"/>
          <w:noProof/>
        </w:rPr>
        <w:drawing>
          <wp:inline distT="0" distB="0" distL="0" distR="0" wp14:anchorId="64486467" wp14:editId="21724A02">
            <wp:extent cx="5274310" cy="5274310"/>
            <wp:effectExtent l="0" t="0" r="0" b="0"/>
            <wp:docPr id="14714162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416222"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3149B2D" w14:textId="77777777" w:rsidR="00F97FA2" w:rsidRPr="001D5E86" w:rsidRDefault="00F97FA2"/>
    <w:p w14:paraId="0891F248" w14:textId="77777777" w:rsidR="00F97FA2" w:rsidRPr="001D5E86" w:rsidRDefault="00F97FA2"/>
    <w:p w14:paraId="62085AF8" w14:textId="77777777" w:rsidR="00F97FA2" w:rsidRPr="001D5E86" w:rsidRDefault="00F97FA2"/>
    <w:p w14:paraId="7596B960" w14:textId="77777777" w:rsidR="00F97FA2" w:rsidRPr="001D5E86" w:rsidRDefault="00000000">
      <w:pPr>
        <w:widowControl/>
        <w:jc w:val="left"/>
      </w:pPr>
      <w:r w:rsidRPr="001D5E86">
        <w:br w:type="page"/>
      </w:r>
    </w:p>
    <w:p w14:paraId="32529D8C" w14:textId="77777777" w:rsidR="00F97FA2" w:rsidRPr="001D5E86" w:rsidRDefault="00000000">
      <w:r w:rsidRPr="001D5E86">
        <w:lastRenderedPageBreak/>
        <w:t>Figure S3</w:t>
      </w:r>
    </w:p>
    <w:p w14:paraId="2672DF80" w14:textId="77777777" w:rsidR="00F97FA2" w:rsidRPr="001D5E86" w:rsidRDefault="00000000">
      <w:r w:rsidRPr="001D5E86">
        <w:rPr>
          <w:noProof/>
        </w:rPr>
        <w:drawing>
          <wp:inline distT="0" distB="0" distL="0" distR="0" wp14:anchorId="75DA30BC" wp14:editId="4E8C96E1">
            <wp:extent cx="5274310" cy="5274310"/>
            <wp:effectExtent l="0" t="0" r="0" b="0"/>
            <wp:docPr id="3657043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704313"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FF4EA99" w14:textId="77777777" w:rsidR="00F97FA2" w:rsidRPr="001D5E86" w:rsidRDefault="00000000">
      <w:pPr>
        <w:widowControl/>
        <w:jc w:val="left"/>
      </w:pPr>
      <w:r w:rsidRPr="001D5E86">
        <w:br w:type="page"/>
      </w:r>
    </w:p>
    <w:p w14:paraId="11D8B2CC" w14:textId="77777777" w:rsidR="00F97FA2" w:rsidRPr="001D5E86" w:rsidRDefault="00000000">
      <w:pPr>
        <w:widowControl/>
        <w:jc w:val="left"/>
      </w:pPr>
      <w:r w:rsidRPr="001D5E86">
        <w:lastRenderedPageBreak/>
        <w:t>Figure S4</w:t>
      </w:r>
    </w:p>
    <w:p w14:paraId="414FECF6" w14:textId="77777777" w:rsidR="00F97FA2" w:rsidRPr="001D5E86" w:rsidRDefault="00000000">
      <w:pPr>
        <w:widowControl/>
        <w:jc w:val="left"/>
      </w:pPr>
      <w:r w:rsidRPr="001D5E86">
        <w:rPr>
          <w:noProof/>
        </w:rPr>
        <w:drawing>
          <wp:inline distT="0" distB="0" distL="114300" distR="114300" wp14:anchorId="028515E0" wp14:editId="46A4E793">
            <wp:extent cx="5269865" cy="5269865"/>
            <wp:effectExtent l="0" t="0" r="13335" b="13335"/>
            <wp:docPr id="1" name="图片 1"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4"/>
                    <pic:cNvPicPr>
                      <a:picLocks noChangeAspect="1"/>
                    </pic:cNvPicPr>
                  </pic:nvPicPr>
                  <pic:blipFill>
                    <a:blip r:embed="rId11"/>
                    <a:stretch>
                      <a:fillRect/>
                    </a:stretch>
                  </pic:blipFill>
                  <pic:spPr>
                    <a:xfrm>
                      <a:off x="0" y="0"/>
                      <a:ext cx="5269865" cy="5269865"/>
                    </a:xfrm>
                    <a:prstGeom prst="rect">
                      <a:avLst/>
                    </a:prstGeom>
                  </pic:spPr>
                </pic:pic>
              </a:graphicData>
            </a:graphic>
          </wp:inline>
        </w:drawing>
      </w:r>
    </w:p>
    <w:p w14:paraId="324283B1" w14:textId="77777777" w:rsidR="00F97FA2" w:rsidRPr="001D5E86" w:rsidRDefault="00000000">
      <w:r w:rsidRPr="001D5E86">
        <w:br w:type="page"/>
      </w:r>
    </w:p>
    <w:p w14:paraId="3CC2ED79" w14:textId="77777777" w:rsidR="00F97FA2" w:rsidRPr="001D5E86" w:rsidRDefault="00000000">
      <w:pPr>
        <w:widowControl/>
        <w:jc w:val="left"/>
      </w:pPr>
      <w:r w:rsidRPr="001D5E86">
        <w:lastRenderedPageBreak/>
        <w:t>Figure S5</w:t>
      </w:r>
    </w:p>
    <w:p w14:paraId="1D1D226F" w14:textId="77777777" w:rsidR="00F97FA2" w:rsidRPr="001D5E86" w:rsidRDefault="00000000">
      <w:pPr>
        <w:widowControl/>
        <w:jc w:val="left"/>
      </w:pPr>
      <w:r w:rsidRPr="001D5E86">
        <w:rPr>
          <w:noProof/>
        </w:rPr>
        <w:drawing>
          <wp:inline distT="0" distB="0" distL="114300" distR="114300" wp14:anchorId="3F54CAE5" wp14:editId="16287B3C">
            <wp:extent cx="5269865" cy="5269865"/>
            <wp:effectExtent l="0" t="0" r="63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69865" cy="5269865"/>
                    </a:xfrm>
                    <a:prstGeom prst="rect">
                      <a:avLst/>
                    </a:prstGeom>
                  </pic:spPr>
                </pic:pic>
              </a:graphicData>
            </a:graphic>
          </wp:inline>
        </w:drawing>
      </w:r>
    </w:p>
    <w:p w14:paraId="01BED03F" w14:textId="77777777" w:rsidR="00F97FA2" w:rsidRPr="001D5E86" w:rsidRDefault="00000000">
      <w:r w:rsidRPr="001D5E86">
        <w:br w:type="page"/>
      </w:r>
    </w:p>
    <w:p w14:paraId="1047C526" w14:textId="77777777" w:rsidR="00F97FA2" w:rsidRPr="001D5E86" w:rsidRDefault="00000000">
      <w:r w:rsidRPr="001D5E86">
        <w:lastRenderedPageBreak/>
        <w:t>Table S1</w:t>
      </w:r>
    </w:p>
    <w:tbl>
      <w:tblPr>
        <w:tblStyle w:val="a9"/>
        <w:tblW w:w="0" w:type="auto"/>
        <w:tblLook w:val="04A0" w:firstRow="1" w:lastRow="0" w:firstColumn="1" w:lastColumn="0" w:noHBand="0" w:noVBand="1"/>
      </w:tblPr>
      <w:tblGrid>
        <w:gridCol w:w="4148"/>
        <w:gridCol w:w="4148"/>
      </w:tblGrid>
      <w:tr w:rsidR="00F97FA2" w:rsidRPr="001D5E86" w14:paraId="175C0F23" w14:textId="77777777">
        <w:tc>
          <w:tcPr>
            <w:tcW w:w="4148" w:type="dxa"/>
          </w:tcPr>
          <w:p w14:paraId="2C63087E" w14:textId="77777777" w:rsidR="00F97FA2" w:rsidRPr="001D5E86" w:rsidRDefault="00000000">
            <w:r w:rsidRPr="001D5E86">
              <w:t>Anti-USP25</w:t>
            </w:r>
          </w:p>
        </w:tc>
        <w:tc>
          <w:tcPr>
            <w:tcW w:w="4148" w:type="dxa"/>
          </w:tcPr>
          <w:p w14:paraId="6E499167" w14:textId="77777777" w:rsidR="00F97FA2" w:rsidRPr="001D5E86" w:rsidRDefault="00000000">
            <w:r w:rsidRPr="001D5E86">
              <w:t>Abcam, ab187156, ab246948</w:t>
            </w:r>
          </w:p>
        </w:tc>
      </w:tr>
      <w:tr w:rsidR="00F97FA2" w:rsidRPr="001D5E86" w14:paraId="69010819" w14:textId="77777777">
        <w:tc>
          <w:tcPr>
            <w:tcW w:w="4148" w:type="dxa"/>
          </w:tcPr>
          <w:p w14:paraId="41BD68CA" w14:textId="77777777" w:rsidR="00F97FA2" w:rsidRPr="001D5E86" w:rsidRDefault="00000000">
            <w:r w:rsidRPr="001D5E86">
              <w:t>Anti-PPARa</w:t>
            </w:r>
          </w:p>
        </w:tc>
        <w:tc>
          <w:tcPr>
            <w:tcW w:w="4148" w:type="dxa"/>
          </w:tcPr>
          <w:p w14:paraId="1A69D445" w14:textId="77777777" w:rsidR="00F97FA2" w:rsidRPr="001D5E86" w:rsidRDefault="00000000">
            <w:r w:rsidRPr="001D5E86">
              <w:t>Proteintech, 66826-1-Ig</w:t>
            </w:r>
          </w:p>
        </w:tc>
      </w:tr>
      <w:tr w:rsidR="00F97FA2" w:rsidRPr="001D5E86" w14:paraId="1B7D2AE1" w14:textId="77777777">
        <w:tc>
          <w:tcPr>
            <w:tcW w:w="4148" w:type="dxa"/>
          </w:tcPr>
          <w:p w14:paraId="67A0874A" w14:textId="77777777" w:rsidR="00F97FA2" w:rsidRPr="001D5E86" w:rsidRDefault="00000000">
            <w:r w:rsidRPr="001D5E86">
              <w:t>Anti-GAPDH</w:t>
            </w:r>
          </w:p>
        </w:tc>
        <w:tc>
          <w:tcPr>
            <w:tcW w:w="4148" w:type="dxa"/>
          </w:tcPr>
          <w:p w14:paraId="1473046B" w14:textId="77777777" w:rsidR="00F97FA2" w:rsidRPr="001D5E86" w:rsidRDefault="00000000">
            <w:r w:rsidRPr="001D5E86">
              <w:t>Proteintech, HRP-60004</w:t>
            </w:r>
          </w:p>
        </w:tc>
      </w:tr>
      <w:tr w:rsidR="00F97FA2" w:rsidRPr="001D5E86" w14:paraId="41FCD689" w14:textId="77777777">
        <w:tc>
          <w:tcPr>
            <w:tcW w:w="4148" w:type="dxa"/>
          </w:tcPr>
          <w:p w14:paraId="2BE2C172" w14:textId="77777777" w:rsidR="00F97FA2" w:rsidRPr="001D5E86" w:rsidRDefault="00000000">
            <w:r w:rsidRPr="001D5E86">
              <w:t>Anti-Myc</w:t>
            </w:r>
          </w:p>
        </w:tc>
        <w:tc>
          <w:tcPr>
            <w:tcW w:w="4148" w:type="dxa"/>
          </w:tcPr>
          <w:p w14:paraId="352405BC" w14:textId="77777777" w:rsidR="00F97FA2" w:rsidRPr="001D5E86" w:rsidRDefault="00000000">
            <w:r w:rsidRPr="001D5E86">
              <w:t>Proteintech, HRP-60003</w:t>
            </w:r>
          </w:p>
        </w:tc>
      </w:tr>
      <w:tr w:rsidR="00F97FA2" w:rsidRPr="001D5E86" w14:paraId="03A745AA" w14:textId="77777777">
        <w:tc>
          <w:tcPr>
            <w:tcW w:w="4148" w:type="dxa"/>
          </w:tcPr>
          <w:p w14:paraId="1BBF2C6D" w14:textId="77777777" w:rsidR="00F97FA2" w:rsidRPr="001D5E86" w:rsidRDefault="00000000">
            <w:r w:rsidRPr="001D5E86">
              <w:t>Anti-HA</w:t>
            </w:r>
          </w:p>
        </w:tc>
        <w:tc>
          <w:tcPr>
            <w:tcW w:w="4148" w:type="dxa"/>
          </w:tcPr>
          <w:p w14:paraId="1017FF3B" w14:textId="77777777" w:rsidR="00F97FA2" w:rsidRPr="001D5E86" w:rsidRDefault="00000000">
            <w:r w:rsidRPr="001D5E86">
              <w:t>Invitrogen, 26183</w:t>
            </w:r>
          </w:p>
        </w:tc>
      </w:tr>
      <w:tr w:rsidR="00F97FA2" w:rsidRPr="001D5E86" w14:paraId="5CD9796D" w14:textId="77777777">
        <w:tc>
          <w:tcPr>
            <w:tcW w:w="4148" w:type="dxa"/>
          </w:tcPr>
          <w:p w14:paraId="43284C52" w14:textId="77777777" w:rsidR="00F97FA2" w:rsidRPr="001D5E86" w:rsidRDefault="00000000">
            <w:r w:rsidRPr="001D5E86">
              <w:t>Anti-HA agarose</w:t>
            </w:r>
          </w:p>
        </w:tc>
        <w:tc>
          <w:tcPr>
            <w:tcW w:w="4148" w:type="dxa"/>
          </w:tcPr>
          <w:p w14:paraId="7C04BD27" w14:textId="77777777" w:rsidR="00F97FA2" w:rsidRPr="001D5E86" w:rsidRDefault="00000000">
            <w:r w:rsidRPr="001D5E86">
              <w:t>Pierce, 26181</w:t>
            </w:r>
          </w:p>
        </w:tc>
      </w:tr>
      <w:tr w:rsidR="00F97FA2" w:rsidRPr="001D5E86" w14:paraId="39792EDB" w14:textId="77777777">
        <w:tc>
          <w:tcPr>
            <w:tcW w:w="4148" w:type="dxa"/>
          </w:tcPr>
          <w:p w14:paraId="1E1438F8" w14:textId="77777777" w:rsidR="00F97FA2" w:rsidRPr="001D5E86" w:rsidRDefault="00000000">
            <w:r w:rsidRPr="001D5E86">
              <w:t>Anti-Myc agarose</w:t>
            </w:r>
          </w:p>
        </w:tc>
        <w:tc>
          <w:tcPr>
            <w:tcW w:w="4148" w:type="dxa"/>
          </w:tcPr>
          <w:p w14:paraId="08DA4AEE" w14:textId="77777777" w:rsidR="00F97FA2" w:rsidRPr="001D5E86" w:rsidRDefault="00000000">
            <w:r w:rsidRPr="001D5E86">
              <w:t>Pierce, 20169</w:t>
            </w:r>
          </w:p>
        </w:tc>
      </w:tr>
      <w:tr w:rsidR="00F97FA2" w:rsidRPr="001D5E86" w14:paraId="32578D22" w14:textId="77777777">
        <w:tc>
          <w:tcPr>
            <w:tcW w:w="4148" w:type="dxa"/>
          </w:tcPr>
          <w:p w14:paraId="79074958" w14:textId="77777777" w:rsidR="00F97FA2" w:rsidRPr="001D5E86" w:rsidRDefault="00000000">
            <w:r w:rsidRPr="001D5E86">
              <w:t>Anti-Acox1</w:t>
            </w:r>
          </w:p>
        </w:tc>
        <w:tc>
          <w:tcPr>
            <w:tcW w:w="4148" w:type="dxa"/>
          </w:tcPr>
          <w:p w14:paraId="2795A13E" w14:textId="77777777" w:rsidR="00F97FA2" w:rsidRPr="001D5E86" w:rsidRDefault="00000000">
            <w:r w:rsidRPr="001D5E86">
              <w:t>Proteintech,</w:t>
            </w:r>
            <w:r w:rsidRPr="001D5E86">
              <w:rPr>
                <w:rFonts w:hint="eastAsia"/>
              </w:rPr>
              <w:t>10957-1-AP</w:t>
            </w:r>
          </w:p>
        </w:tc>
      </w:tr>
      <w:tr w:rsidR="00F97FA2" w:rsidRPr="001D5E86" w14:paraId="291E73AC" w14:textId="77777777">
        <w:tc>
          <w:tcPr>
            <w:tcW w:w="4148" w:type="dxa"/>
          </w:tcPr>
          <w:p w14:paraId="63CE2160" w14:textId="77777777" w:rsidR="00F97FA2" w:rsidRPr="001D5E86" w:rsidRDefault="00000000">
            <w:r w:rsidRPr="001D5E86">
              <w:t>Anti-Cpt1a</w:t>
            </w:r>
          </w:p>
        </w:tc>
        <w:tc>
          <w:tcPr>
            <w:tcW w:w="4148" w:type="dxa"/>
          </w:tcPr>
          <w:p w14:paraId="75E33969" w14:textId="77777777" w:rsidR="00F97FA2" w:rsidRPr="001D5E86" w:rsidRDefault="00000000">
            <w:r w:rsidRPr="001D5E86">
              <w:t>Proteintech,</w:t>
            </w:r>
            <w:r w:rsidRPr="001D5E86">
              <w:rPr>
                <w:rFonts w:hint="eastAsia"/>
              </w:rPr>
              <w:t>66039-1-Ig</w:t>
            </w:r>
          </w:p>
        </w:tc>
      </w:tr>
      <w:tr w:rsidR="00F97FA2" w:rsidRPr="001D5E86" w14:paraId="47788468" w14:textId="77777777">
        <w:tc>
          <w:tcPr>
            <w:tcW w:w="4148" w:type="dxa"/>
          </w:tcPr>
          <w:p w14:paraId="10485126" w14:textId="77777777" w:rsidR="00F97FA2" w:rsidRPr="001D5E86" w:rsidRDefault="00000000">
            <w:r w:rsidRPr="001D5E86">
              <w:t>Anti-Fabp1</w:t>
            </w:r>
          </w:p>
        </w:tc>
        <w:tc>
          <w:tcPr>
            <w:tcW w:w="4148" w:type="dxa"/>
          </w:tcPr>
          <w:p w14:paraId="415DD31B" w14:textId="77777777" w:rsidR="00F97FA2" w:rsidRPr="001D5E86" w:rsidRDefault="00000000">
            <w:r w:rsidRPr="001D5E86">
              <w:t>Proteintech,</w:t>
            </w:r>
            <w:r w:rsidRPr="001D5E86">
              <w:rPr>
                <w:rFonts w:hint="eastAsia"/>
              </w:rPr>
              <w:t>68227-1-Ig</w:t>
            </w:r>
          </w:p>
        </w:tc>
      </w:tr>
    </w:tbl>
    <w:p w14:paraId="757C5C33" w14:textId="77777777" w:rsidR="00F97FA2" w:rsidRPr="001D5E86" w:rsidRDefault="00F97FA2"/>
    <w:p w14:paraId="3EEA093D" w14:textId="77777777" w:rsidR="00F97FA2" w:rsidRPr="001D5E86" w:rsidRDefault="00000000">
      <w:pPr>
        <w:widowControl/>
        <w:jc w:val="left"/>
      </w:pPr>
      <w:r w:rsidRPr="001D5E86">
        <w:br w:type="page"/>
      </w:r>
    </w:p>
    <w:p w14:paraId="3371349D" w14:textId="77777777" w:rsidR="00F97FA2" w:rsidRPr="001D5E86" w:rsidRDefault="00000000">
      <w:r w:rsidRPr="001D5E86">
        <w:lastRenderedPageBreak/>
        <w:t>Table S2</w:t>
      </w:r>
    </w:p>
    <w:tbl>
      <w:tblPr>
        <w:tblStyle w:val="a9"/>
        <w:tblW w:w="0" w:type="auto"/>
        <w:tblLook w:val="04A0" w:firstRow="1" w:lastRow="0" w:firstColumn="1" w:lastColumn="0" w:noHBand="0" w:noVBand="1"/>
      </w:tblPr>
      <w:tblGrid>
        <w:gridCol w:w="2007"/>
        <w:gridCol w:w="3025"/>
        <w:gridCol w:w="3264"/>
      </w:tblGrid>
      <w:tr w:rsidR="00F97FA2" w:rsidRPr="001D5E86" w14:paraId="191F7ADA" w14:textId="77777777">
        <w:tc>
          <w:tcPr>
            <w:tcW w:w="2007" w:type="dxa"/>
          </w:tcPr>
          <w:p w14:paraId="18FC4181" w14:textId="77777777" w:rsidR="00F97FA2" w:rsidRPr="001D5E86" w:rsidRDefault="00000000">
            <w:r w:rsidRPr="001D5E86">
              <w:t>Gene</w:t>
            </w:r>
          </w:p>
        </w:tc>
        <w:tc>
          <w:tcPr>
            <w:tcW w:w="3025" w:type="dxa"/>
          </w:tcPr>
          <w:p w14:paraId="2069BCDE" w14:textId="77777777" w:rsidR="00F97FA2" w:rsidRPr="001D5E86" w:rsidRDefault="00000000">
            <w:r w:rsidRPr="001D5E86">
              <w:t>Forward</w:t>
            </w:r>
          </w:p>
        </w:tc>
        <w:tc>
          <w:tcPr>
            <w:tcW w:w="3264" w:type="dxa"/>
          </w:tcPr>
          <w:p w14:paraId="137F63AC" w14:textId="77777777" w:rsidR="00F97FA2" w:rsidRPr="001D5E86" w:rsidRDefault="00000000">
            <w:r w:rsidRPr="001D5E86">
              <w:t>Reverse</w:t>
            </w:r>
          </w:p>
        </w:tc>
      </w:tr>
      <w:tr w:rsidR="00F97FA2" w:rsidRPr="001D5E86" w14:paraId="5E218E3D" w14:textId="77777777">
        <w:tc>
          <w:tcPr>
            <w:tcW w:w="2007" w:type="dxa"/>
          </w:tcPr>
          <w:p w14:paraId="67B8CDF7" w14:textId="77777777" w:rsidR="00F97FA2" w:rsidRPr="001D5E86" w:rsidRDefault="00000000">
            <w:r w:rsidRPr="001D5E86">
              <w:t>Acox1</w:t>
            </w:r>
          </w:p>
        </w:tc>
        <w:tc>
          <w:tcPr>
            <w:tcW w:w="3025" w:type="dxa"/>
          </w:tcPr>
          <w:p w14:paraId="37C27597" w14:textId="77777777" w:rsidR="00F97FA2" w:rsidRPr="001D5E86" w:rsidRDefault="00000000">
            <w:r w:rsidRPr="001D5E86">
              <w:t>GCTCAGCAGGAGAAATGG</w:t>
            </w:r>
          </w:p>
        </w:tc>
        <w:tc>
          <w:tcPr>
            <w:tcW w:w="3264" w:type="dxa"/>
          </w:tcPr>
          <w:p w14:paraId="3A25FB2C" w14:textId="77777777" w:rsidR="00F97FA2" w:rsidRPr="001D5E86" w:rsidRDefault="00000000">
            <w:r w:rsidRPr="001D5E86">
              <w:t>CTCGAGTGATGAGCTGAGC</w:t>
            </w:r>
          </w:p>
        </w:tc>
      </w:tr>
      <w:tr w:rsidR="00F97FA2" w:rsidRPr="001D5E86" w14:paraId="618CDC72" w14:textId="77777777">
        <w:tc>
          <w:tcPr>
            <w:tcW w:w="2007" w:type="dxa"/>
          </w:tcPr>
          <w:p w14:paraId="485AB066" w14:textId="77777777" w:rsidR="00F97FA2" w:rsidRPr="001D5E86" w:rsidRDefault="00000000">
            <w:r w:rsidRPr="001D5E86">
              <w:t>Cpt1a</w:t>
            </w:r>
          </w:p>
        </w:tc>
        <w:tc>
          <w:tcPr>
            <w:tcW w:w="3025" w:type="dxa"/>
          </w:tcPr>
          <w:p w14:paraId="5A2E04A8" w14:textId="77777777" w:rsidR="00F97FA2" w:rsidRPr="001D5E86" w:rsidRDefault="00000000">
            <w:r w:rsidRPr="001D5E86">
              <w:t>AGGACCCTGAGGCATCTATT</w:t>
            </w:r>
          </w:p>
        </w:tc>
        <w:tc>
          <w:tcPr>
            <w:tcW w:w="3264" w:type="dxa"/>
          </w:tcPr>
          <w:p w14:paraId="32758570" w14:textId="77777777" w:rsidR="00F97FA2" w:rsidRPr="001D5E86" w:rsidRDefault="00000000">
            <w:r w:rsidRPr="001D5E86">
              <w:t>ATGACCTCCTGGCATTCTCC</w:t>
            </w:r>
          </w:p>
        </w:tc>
      </w:tr>
      <w:tr w:rsidR="00F97FA2" w:rsidRPr="001D5E86" w14:paraId="5D423322" w14:textId="77777777">
        <w:tc>
          <w:tcPr>
            <w:tcW w:w="2007" w:type="dxa"/>
          </w:tcPr>
          <w:p w14:paraId="73F1FB8B" w14:textId="77777777" w:rsidR="00F97FA2" w:rsidRPr="001D5E86" w:rsidRDefault="00000000">
            <w:r w:rsidRPr="001D5E86">
              <w:t>Fabp1</w:t>
            </w:r>
          </w:p>
        </w:tc>
        <w:tc>
          <w:tcPr>
            <w:tcW w:w="3025" w:type="dxa"/>
          </w:tcPr>
          <w:p w14:paraId="254C068C" w14:textId="77777777" w:rsidR="00F97FA2" w:rsidRPr="001D5E86" w:rsidRDefault="00000000">
            <w:r w:rsidRPr="001D5E86">
              <w:t>TGGTCCGCAATGAGTTCACCCT</w:t>
            </w:r>
          </w:p>
        </w:tc>
        <w:tc>
          <w:tcPr>
            <w:tcW w:w="3264" w:type="dxa"/>
          </w:tcPr>
          <w:p w14:paraId="70A3F6DB" w14:textId="77777777" w:rsidR="00F97FA2" w:rsidRPr="001D5E86" w:rsidRDefault="00000000">
            <w:r w:rsidRPr="001D5E86">
              <w:t>CCAGCTTGACGACTGCCTTGACTT</w:t>
            </w:r>
          </w:p>
        </w:tc>
      </w:tr>
      <w:tr w:rsidR="00F97FA2" w:rsidRPr="001D5E86" w14:paraId="30BA9D81" w14:textId="77777777">
        <w:tc>
          <w:tcPr>
            <w:tcW w:w="2007" w:type="dxa"/>
          </w:tcPr>
          <w:p w14:paraId="4FB077B1" w14:textId="77777777" w:rsidR="00F97FA2" w:rsidRPr="001D5E86" w:rsidRDefault="00000000">
            <w:r w:rsidRPr="001D5E86">
              <w:t>Ppara</w:t>
            </w:r>
          </w:p>
        </w:tc>
        <w:tc>
          <w:tcPr>
            <w:tcW w:w="3025" w:type="dxa"/>
          </w:tcPr>
          <w:p w14:paraId="3FECA10F" w14:textId="77777777" w:rsidR="00F97FA2" w:rsidRPr="001D5E86" w:rsidRDefault="00000000">
            <w:r w:rsidRPr="001D5E86">
              <w:t>GAGAATCCACGAAGCCTACC</w:t>
            </w:r>
          </w:p>
        </w:tc>
        <w:tc>
          <w:tcPr>
            <w:tcW w:w="3264" w:type="dxa"/>
          </w:tcPr>
          <w:p w14:paraId="73EB9B88" w14:textId="77777777" w:rsidR="00F97FA2" w:rsidRPr="001D5E86" w:rsidRDefault="00000000">
            <w:r w:rsidRPr="001D5E86">
              <w:t>GCCTCTTTGTCTTCGACGC</w:t>
            </w:r>
          </w:p>
        </w:tc>
      </w:tr>
      <w:tr w:rsidR="00F97FA2" w14:paraId="6D16D1F7" w14:textId="77777777">
        <w:tc>
          <w:tcPr>
            <w:tcW w:w="2007" w:type="dxa"/>
          </w:tcPr>
          <w:p w14:paraId="02392353" w14:textId="77777777" w:rsidR="00F97FA2" w:rsidRPr="001D5E86" w:rsidRDefault="00000000">
            <w:r w:rsidRPr="001D5E86">
              <w:t>Gapdh</w:t>
            </w:r>
          </w:p>
        </w:tc>
        <w:tc>
          <w:tcPr>
            <w:tcW w:w="3025" w:type="dxa"/>
          </w:tcPr>
          <w:p w14:paraId="650CE93D" w14:textId="77777777" w:rsidR="00F97FA2" w:rsidRPr="001D5E86" w:rsidRDefault="00000000">
            <w:r w:rsidRPr="001D5E86">
              <w:t>TGGCCTTCCGTGTTCCTAC</w:t>
            </w:r>
          </w:p>
        </w:tc>
        <w:tc>
          <w:tcPr>
            <w:tcW w:w="3264" w:type="dxa"/>
          </w:tcPr>
          <w:p w14:paraId="3B5CAAF2" w14:textId="77777777" w:rsidR="00F97FA2" w:rsidRDefault="00000000">
            <w:r w:rsidRPr="001D5E86">
              <w:t>GAGTTGCTGTTGAAGTCGCA</w:t>
            </w:r>
          </w:p>
        </w:tc>
      </w:tr>
      <w:tr w:rsidR="001D5E86" w14:paraId="087BA4FA" w14:textId="77777777">
        <w:tc>
          <w:tcPr>
            <w:tcW w:w="2007" w:type="dxa"/>
          </w:tcPr>
          <w:p w14:paraId="40EF78A7" w14:textId="07A83F0E" w:rsidR="001D5E86" w:rsidRPr="001D5E86" w:rsidRDefault="0005169A">
            <w:r>
              <w:t>shUSP25-1</w:t>
            </w:r>
          </w:p>
        </w:tc>
        <w:tc>
          <w:tcPr>
            <w:tcW w:w="3025" w:type="dxa"/>
          </w:tcPr>
          <w:p w14:paraId="3DF47044" w14:textId="3FBF8C4A" w:rsidR="001D5E86" w:rsidRPr="001D5E86" w:rsidRDefault="0005169A">
            <w:r w:rsidRPr="0005169A">
              <w:t>TGGAGGAGTAAGATGAAATAT</w:t>
            </w:r>
          </w:p>
        </w:tc>
        <w:tc>
          <w:tcPr>
            <w:tcW w:w="3264" w:type="dxa"/>
          </w:tcPr>
          <w:p w14:paraId="6583B31F" w14:textId="77777777" w:rsidR="001D5E86" w:rsidRPr="001D5E86" w:rsidRDefault="001D5E86"/>
        </w:tc>
      </w:tr>
      <w:tr w:rsidR="0005169A" w14:paraId="1ED52291" w14:textId="77777777">
        <w:tc>
          <w:tcPr>
            <w:tcW w:w="2007" w:type="dxa"/>
          </w:tcPr>
          <w:p w14:paraId="5D4C64B1" w14:textId="1DD2F83E" w:rsidR="0005169A" w:rsidRDefault="0005169A">
            <w:r>
              <w:t>shUSP25-2</w:t>
            </w:r>
          </w:p>
        </w:tc>
        <w:tc>
          <w:tcPr>
            <w:tcW w:w="3025" w:type="dxa"/>
          </w:tcPr>
          <w:p w14:paraId="56BFBCC1" w14:textId="0CA56D77" w:rsidR="0005169A" w:rsidRPr="0005169A" w:rsidRDefault="0005169A">
            <w:r w:rsidRPr="0005169A">
              <w:t>GCGTGAGCTGAGGTATCTATT</w:t>
            </w:r>
          </w:p>
        </w:tc>
        <w:tc>
          <w:tcPr>
            <w:tcW w:w="3264" w:type="dxa"/>
          </w:tcPr>
          <w:p w14:paraId="14B92BE1" w14:textId="77777777" w:rsidR="0005169A" w:rsidRPr="001D5E86" w:rsidRDefault="0005169A"/>
        </w:tc>
      </w:tr>
      <w:tr w:rsidR="0005169A" w14:paraId="623C1388" w14:textId="77777777">
        <w:tc>
          <w:tcPr>
            <w:tcW w:w="2007" w:type="dxa"/>
          </w:tcPr>
          <w:p w14:paraId="77F4F143" w14:textId="49CFA78B" w:rsidR="0005169A" w:rsidRDefault="0005169A">
            <w:r>
              <w:t>shUSP25-3</w:t>
            </w:r>
          </w:p>
        </w:tc>
        <w:tc>
          <w:tcPr>
            <w:tcW w:w="3025" w:type="dxa"/>
          </w:tcPr>
          <w:p w14:paraId="0AD8924D" w14:textId="35995438" w:rsidR="0005169A" w:rsidRPr="0005169A" w:rsidRDefault="0005169A">
            <w:r w:rsidRPr="0005169A">
              <w:t>GCTGTAGAAGATATGAGAAAT</w:t>
            </w:r>
          </w:p>
        </w:tc>
        <w:tc>
          <w:tcPr>
            <w:tcW w:w="3264" w:type="dxa"/>
          </w:tcPr>
          <w:p w14:paraId="31714A4C" w14:textId="77777777" w:rsidR="0005169A" w:rsidRPr="001D5E86" w:rsidRDefault="0005169A"/>
        </w:tc>
      </w:tr>
    </w:tbl>
    <w:p w14:paraId="1F81D895" w14:textId="77777777" w:rsidR="00F97FA2" w:rsidRDefault="00F97FA2"/>
    <w:p w14:paraId="535E9CAD" w14:textId="77777777" w:rsidR="00F97FA2" w:rsidRDefault="00F97FA2"/>
    <w:p w14:paraId="6FAD7CCD" w14:textId="77777777" w:rsidR="00F97FA2" w:rsidRDefault="00F97FA2"/>
    <w:p w14:paraId="6D99AA26" w14:textId="77777777" w:rsidR="00F97FA2" w:rsidRDefault="00F97FA2"/>
    <w:p w14:paraId="3B216060" w14:textId="77777777" w:rsidR="00F97FA2" w:rsidRDefault="00F97FA2"/>
    <w:sectPr w:rsidR="00F97FA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EAAC0" w14:textId="77777777" w:rsidR="00733F5F" w:rsidRDefault="00733F5F">
      <w:r>
        <w:separator/>
      </w:r>
    </w:p>
  </w:endnote>
  <w:endnote w:type="continuationSeparator" w:id="0">
    <w:p w14:paraId="33E67CAA" w14:textId="77777777" w:rsidR="00733F5F" w:rsidRDefault="00733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1904745"/>
      <w:docPartObj>
        <w:docPartGallery w:val="AutoText"/>
      </w:docPartObj>
    </w:sdtPr>
    <w:sdtContent>
      <w:p w14:paraId="520BEB53" w14:textId="77777777" w:rsidR="00F97FA2" w:rsidRDefault="00000000">
        <w:pPr>
          <w:pStyle w:val="a5"/>
          <w:jc w:val="center"/>
        </w:pPr>
        <w:r>
          <w:fldChar w:fldCharType="begin"/>
        </w:r>
        <w:r>
          <w:instrText>PAGE   \* MERGEFORMAT</w:instrText>
        </w:r>
        <w:r>
          <w:fldChar w:fldCharType="separate"/>
        </w:r>
        <w:r>
          <w:rPr>
            <w:lang w:val="zh-CN"/>
          </w:rPr>
          <w:t>2</w:t>
        </w:r>
        <w:r>
          <w:fldChar w:fldCharType="end"/>
        </w:r>
      </w:p>
    </w:sdtContent>
  </w:sdt>
  <w:p w14:paraId="2E4FC278" w14:textId="77777777" w:rsidR="00F97FA2" w:rsidRDefault="00F97F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0FAB7B" w14:textId="77777777" w:rsidR="00733F5F" w:rsidRDefault="00733F5F">
      <w:r>
        <w:separator/>
      </w:r>
    </w:p>
  </w:footnote>
  <w:footnote w:type="continuationSeparator" w:id="0">
    <w:p w14:paraId="3F416B46" w14:textId="77777777" w:rsidR="00733F5F" w:rsidRDefault="00733F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E4A"/>
    <w:rsid w:val="C2FB2A71"/>
    <w:rsid w:val="F7FFCA23"/>
    <w:rsid w:val="000246DA"/>
    <w:rsid w:val="0005169A"/>
    <w:rsid w:val="0008686F"/>
    <w:rsid w:val="000E2C81"/>
    <w:rsid w:val="000F5BC0"/>
    <w:rsid w:val="0015163A"/>
    <w:rsid w:val="0016708E"/>
    <w:rsid w:val="001979A4"/>
    <w:rsid w:val="001A0C1F"/>
    <w:rsid w:val="001C5825"/>
    <w:rsid w:val="001D5E86"/>
    <w:rsid w:val="00235B09"/>
    <w:rsid w:val="002806D6"/>
    <w:rsid w:val="002A2E4A"/>
    <w:rsid w:val="002D2647"/>
    <w:rsid w:val="003123CA"/>
    <w:rsid w:val="003B6DF1"/>
    <w:rsid w:val="003B7E0D"/>
    <w:rsid w:val="00414B93"/>
    <w:rsid w:val="004F67D6"/>
    <w:rsid w:val="00543B74"/>
    <w:rsid w:val="0058098D"/>
    <w:rsid w:val="00585047"/>
    <w:rsid w:val="00591714"/>
    <w:rsid w:val="005D51CB"/>
    <w:rsid w:val="005E00B7"/>
    <w:rsid w:val="005F04ED"/>
    <w:rsid w:val="00671DC9"/>
    <w:rsid w:val="006B38D0"/>
    <w:rsid w:val="006D3035"/>
    <w:rsid w:val="007104E4"/>
    <w:rsid w:val="007141C9"/>
    <w:rsid w:val="007155BE"/>
    <w:rsid w:val="00733F5F"/>
    <w:rsid w:val="00775AFD"/>
    <w:rsid w:val="0078254D"/>
    <w:rsid w:val="007D1557"/>
    <w:rsid w:val="0087794F"/>
    <w:rsid w:val="008F2FA3"/>
    <w:rsid w:val="00913BB5"/>
    <w:rsid w:val="00932316"/>
    <w:rsid w:val="009818A7"/>
    <w:rsid w:val="00A8630A"/>
    <w:rsid w:val="00A92BEA"/>
    <w:rsid w:val="00AA7EAA"/>
    <w:rsid w:val="00AB47AE"/>
    <w:rsid w:val="00B11909"/>
    <w:rsid w:val="00B3607B"/>
    <w:rsid w:val="00B606A5"/>
    <w:rsid w:val="00B807EB"/>
    <w:rsid w:val="00BF1A20"/>
    <w:rsid w:val="00C16347"/>
    <w:rsid w:val="00C409C7"/>
    <w:rsid w:val="00C57446"/>
    <w:rsid w:val="00C86070"/>
    <w:rsid w:val="00CD6BEC"/>
    <w:rsid w:val="00DA469C"/>
    <w:rsid w:val="00DE04AD"/>
    <w:rsid w:val="00E37A6C"/>
    <w:rsid w:val="00E5156A"/>
    <w:rsid w:val="00E71A5C"/>
    <w:rsid w:val="00ED1F86"/>
    <w:rsid w:val="00EF3485"/>
    <w:rsid w:val="00F56A0E"/>
    <w:rsid w:val="00F7753C"/>
    <w:rsid w:val="00F97FA2"/>
    <w:rsid w:val="00FA4881"/>
    <w:rsid w:val="00FB22BA"/>
    <w:rsid w:val="00FB2F3C"/>
    <w:rsid w:val="00FC4018"/>
    <w:rsid w:val="00FF1422"/>
    <w:rsid w:val="3F6D7C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AAE356"/>
  <w15:docId w15:val="{AA18CB17-ABCD-A443-B53F-A68760D50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4">
    <w:name w:val="heading 4"/>
    <w:basedOn w:val="a"/>
    <w:next w:val="a"/>
    <w:uiPriority w:val="9"/>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qFormat/>
    <w:rPr>
      <w:color w:val="467886" w:themeColor="hyperlink"/>
      <w:u w:val="single"/>
    </w:rPr>
  </w:style>
  <w:style w:type="character" w:styleId="ab">
    <w:name w:val="annotation reference"/>
    <w:basedOn w:val="a0"/>
    <w:uiPriority w:val="99"/>
    <w:qFormat/>
    <w:rPr>
      <w:sz w:val="16"/>
      <w:szCs w:val="16"/>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4"/>
      <w:lang w:eastAsia="zh-CN"/>
    </w:rPr>
  </w:style>
  <w:style w:type="paragraph" w:customStyle="1" w:styleId="1">
    <w:name w:val="修订1"/>
    <w:hidden/>
    <w:uiPriority w:val="99"/>
    <w:unhideWhenUsed/>
    <w:rPr>
      <w:rFonts w:asciiTheme="minorHAnsi" w:eastAsiaTheme="minorEastAsia" w:hAnsiTheme="minorHAnsi" w:cstheme="minorBidi"/>
      <w:kern w:val="2"/>
      <w:sz w:val="21"/>
      <w:szCs w:val="24"/>
    </w:rPr>
  </w:style>
  <w:style w:type="character" w:customStyle="1" w:styleId="a8">
    <w:name w:val="页眉 字符"/>
    <w:basedOn w:val="a0"/>
    <w:link w:val="a7"/>
    <w:uiPriority w:val="99"/>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lang w:eastAsia="zh-CN"/>
    </w:rPr>
  </w:style>
  <w:style w:type="paragraph" w:styleId="ac">
    <w:name w:val="Revision"/>
    <w:hidden/>
    <w:uiPriority w:val="99"/>
    <w:unhideWhenUsed/>
    <w:rsid w:val="00B11909"/>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34148">
      <w:bodyDiv w:val="1"/>
      <w:marLeft w:val="0"/>
      <w:marRight w:val="0"/>
      <w:marTop w:val="0"/>
      <w:marBottom w:val="0"/>
      <w:divBdr>
        <w:top w:val="none" w:sz="0" w:space="0" w:color="auto"/>
        <w:left w:val="none" w:sz="0" w:space="0" w:color="auto"/>
        <w:bottom w:val="none" w:sz="0" w:space="0" w:color="auto"/>
        <w:right w:val="none" w:sz="0" w:space="0" w:color="auto"/>
      </w:divBdr>
    </w:div>
    <w:div w:id="469711257">
      <w:bodyDiv w:val="1"/>
      <w:marLeft w:val="0"/>
      <w:marRight w:val="0"/>
      <w:marTop w:val="0"/>
      <w:marBottom w:val="0"/>
      <w:divBdr>
        <w:top w:val="none" w:sz="0" w:space="0" w:color="auto"/>
        <w:left w:val="none" w:sz="0" w:space="0" w:color="auto"/>
        <w:bottom w:val="none" w:sz="0" w:space="0" w:color="auto"/>
        <w:right w:val="none" w:sz="0" w:space="0" w:color="auto"/>
      </w:divBdr>
    </w:div>
    <w:div w:id="519853250">
      <w:bodyDiv w:val="1"/>
      <w:marLeft w:val="0"/>
      <w:marRight w:val="0"/>
      <w:marTop w:val="0"/>
      <w:marBottom w:val="0"/>
      <w:divBdr>
        <w:top w:val="none" w:sz="0" w:space="0" w:color="auto"/>
        <w:left w:val="none" w:sz="0" w:space="0" w:color="auto"/>
        <w:bottom w:val="none" w:sz="0" w:space="0" w:color="auto"/>
        <w:right w:val="none" w:sz="0" w:space="0" w:color="auto"/>
      </w:divBdr>
    </w:div>
    <w:div w:id="1060245316">
      <w:bodyDiv w:val="1"/>
      <w:marLeft w:val="0"/>
      <w:marRight w:val="0"/>
      <w:marTop w:val="0"/>
      <w:marBottom w:val="0"/>
      <w:divBdr>
        <w:top w:val="none" w:sz="0" w:space="0" w:color="auto"/>
        <w:left w:val="none" w:sz="0" w:space="0" w:color="auto"/>
        <w:bottom w:val="none" w:sz="0" w:space="0" w:color="auto"/>
        <w:right w:val="none" w:sz="0" w:space="0" w:color="auto"/>
      </w:divBdr>
      <w:divsChild>
        <w:div w:id="516582179">
          <w:marLeft w:val="0"/>
          <w:marRight w:val="0"/>
          <w:marTop w:val="0"/>
          <w:marBottom w:val="0"/>
          <w:divBdr>
            <w:top w:val="none" w:sz="0" w:space="0" w:color="auto"/>
            <w:left w:val="none" w:sz="0" w:space="0" w:color="auto"/>
            <w:bottom w:val="none" w:sz="0" w:space="0" w:color="auto"/>
            <w:right w:val="none" w:sz="0" w:space="0" w:color="auto"/>
          </w:divBdr>
        </w:div>
      </w:divsChild>
    </w:div>
    <w:div w:id="1071543057">
      <w:bodyDiv w:val="1"/>
      <w:marLeft w:val="0"/>
      <w:marRight w:val="0"/>
      <w:marTop w:val="0"/>
      <w:marBottom w:val="0"/>
      <w:divBdr>
        <w:top w:val="none" w:sz="0" w:space="0" w:color="auto"/>
        <w:left w:val="none" w:sz="0" w:space="0" w:color="auto"/>
        <w:bottom w:val="none" w:sz="0" w:space="0" w:color="auto"/>
        <w:right w:val="none" w:sz="0" w:space="0" w:color="auto"/>
      </w:divBdr>
      <w:divsChild>
        <w:div w:id="17682356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zyyyych@zju.edu.cn" TargetMode="Externa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ofu@zju.edu.cn"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0</TotalTime>
  <Pages>9</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365</dc:creator>
  <cp:lastModifiedBy>O365</cp:lastModifiedBy>
  <cp:revision>20</cp:revision>
  <dcterms:created xsi:type="dcterms:W3CDTF">2024-07-01T17:22:00Z</dcterms:created>
  <dcterms:modified xsi:type="dcterms:W3CDTF">2024-10-07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763A1A5AE8912E97DEE4661CC2C307_43</vt:lpwstr>
  </property>
  <property fmtid="{D5CDD505-2E9C-101B-9397-08002B2CF9AE}" pid="3" name="KSOProductBuildVer">
    <vt:lpwstr>2052-6.8.2.8850</vt:lpwstr>
  </property>
  <property fmtid="{D5CDD505-2E9C-101B-9397-08002B2CF9AE}" pid="4" name="LE1">
    <vt:filetime>2024-09-13T11:37:15Z</vt:filetime>
  </property>
</Properties>
</file>